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44"/>
        <w:gridCol w:w="1843"/>
        <w:gridCol w:w="1701"/>
        <w:gridCol w:w="1684"/>
        <w:gridCol w:w="17"/>
      </w:tblGrid>
      <w:tr w:rsidR="001A6CDF" w:rsidRPr="00A223DD" w14:paraId="08091ED8" w14:textId="77777777" w:rsidTr="00ED15A6">
        <w:trPr>
          <w:gridAfter w:val="1"/>
          <w:wAfter w:w="17" w:type="dxa"/>
          <w:jc w:val="center"/>
        </w:trPr>
        <w:tc>
          <w:tcPr>
            <w:tcW w:w="8772" w:type="dxa"/>
            <w:gridSpan w:val="4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32948D9A" w14:textId="77777777" w:rsidR="001A6CDF" w:rsidRPr="00A223DD" w:rsidRDefault="001A6CDF" w:rsidP="00ED15A6">
            <w:pPr>
              <w:rPr>
                <w:rFonts w:ascii="Calibri Light" w:hAnsi="Calibri Light" w:cs="Calibri Light"/>
                <w:b/>
                <w:bCs/>
              </w:rPr>
            </w:pPr>
            <w:r w:rsidRPr="00A223DD">
              <w:rPr>
                <w:rFonts w:ascii="Calibri Light" w:hAnsi="Calibri Light" w:cs="Calibri Light"/>
                <w:b/>
                <w:bCs/>
              </w:rPr>
              <w:t>Supplementary Table 9: Perceived effectiveness of different interventions by use of patient outcome measures</w:t>
            </w:r>
          </w:p>
        </w:tc>
      </w:tr>
      <w:tr w:rsidR="001A6CDF" w:rsidRPr="00A223DD" w14:paraId="7196C500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60F10C66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A758D48" w14:textId="77777777" w:rsidR="001A6CDF" w:rsidRPr="00A223DD" w:rsidRDefault="001A6CDF" w:rsidP="00ED15A6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Not monitor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AB9D009" w14:textId="77777777" w:rsidR="001A6CDF" w:rsidRPr="00A223DD" w:rsidRDefault="001A6CDF" w:rsidP="00ED15A6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Monitorin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56EAAAF" w14:textId="77777777" w:rsidR="001A6CDF" w:rsidRPr="00A223DD" w:rsidRDefault="001A6CDF" w:rsidP="00ED15A6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Total</w:t>
            </w:r>
          </w:p>
        </w:tc>
      </w:tr>
      <w:tr w:rsidR="001A6CDF" w:rsidRPr="00A223DD" w14:paraId="569673E7" w14:textId="77777777" w:rsidTr="00ED15A6">
        <w:trPr>
          <w:jc w:val="center"/>
        </w:trPr>
        <w:tc>
          <w:tcPr>
            <w:tcW w:w="354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0109181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N</w:t>
            </w:r>
          </w:p>
        </w:tc>
        <w:tc>
          <w:tcPr>
            <w:tcW w:w="1843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6AAC91E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10 (51.3%)</w:t>
            </w:r>
          </w:p>
        </w:tc>
        <w:tc>
          <w:tcPr>
            <w:tcW w:w="1701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0F27A22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99 (48.7%)</w:t>
            </w:r>
          </w:p>
        </w:tc>
        <w:tc>
          <w:tcPr>
            <w:tcW w:w="1701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1445C52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09 (100.0%)</w:t>
            </w:r>
          </w:p>
        </w:tc>
      </w:tr>
      <w:tr w:rsidR="001A6CDF" w:rsidRPr="00A223DD" w14:paraId="666F23BD" w14:textId="77777777" w:rsidTr="00ED15A6">
        <w:trPr>
          <w:gridAfter w:val="1"/>
          <w:wAfter w:w="17" w:type="dxa"/>
          <w:jc w:val="center"/>
        </w:trPr>
        <w:tc>
          <w:tcPr>
            <w:tcW w:w="87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95502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Information &amp; advice services</w:t>
            </w:r>
          </w:p>
        </w:tc>
      </w:tr>
      <w:tr w:rsidR="001A6CDF" w:rsidRPr="00A223DD" w14:paraId="0774B725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AE6B8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2119D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99 (48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A75AB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4 (53.1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125D1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03 (50.5%)</w:t>
            </w:r>
          </w:p>
        </w:tc>
      </w:tr>
      <w:tr w:rsidR="001A6CDF" w:rsidRPr="00A223DD" w14:paraId="4BE5DCE5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2AF6E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Quite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0D026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7 (3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E1CB1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4 (37.8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F98CE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51 (37.6%)</w:t>
            </w:r>
          </w:p>
        </w:tc>
      </w:tr>
      <w:tr w:rsidR="001A6CDF" w:rsidRPr="00A223DD" w14:paraId="571BD1DD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810A9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t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40A92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7 (1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66174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2 (6.1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54D85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9 (9.7%)</w:t>
            </w:r>
          </w:p>
        </w:tc>
      </w:tr>
      <w:tr w:rsidR="001A6CDF" w:rsidRPr="00A223DD" w14:paraId="662B6F2C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EF05D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ot at all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7FAE6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 (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11E9A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 (3.1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FB3A4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9 (2.2%)</w:t>
            </w:r>
          </w:p>
        </w:tc>
      </w:tr>
      <w:tr w:rsidR="001A6CDF" w:rsidRPr="00A223DD" w14:paraId="5CDEC45A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4C799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Arts &amp; cultural activ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79FF89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4D2B7F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A8361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</w:p>
        </w:tc>
      </w:tr>
      <w:tr w:rsidR="001A6CDF" w:rsidRPr="00A223DD" w14:paraId="573AB4A0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F9FAA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D226F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2 (2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EE8D2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7 (30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69ABB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99 (26.4%)</w:t>
            </w:r>
          </w:p>
        </w:tc>
      </w:tr>
      <w:tr w:rsidR="001A6CDF" w:rsidRPr="00A223DD" w14:paraId="2B805F01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03CEA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Quite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D87DF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4 (55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22598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1 (53.7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90FD0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05 (54.7%)</w:t>
            </w:r>
          </w:p>
        </w:tc>
      </w:tr>
      <w:tr w:rsidR="001A6CDF" w:rsidRPr="00A223DD" w14:paraId="75DB4ADB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964EE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t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1E7D0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5 (18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6D906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5 (13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09970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0 (16.0%)</w:t>
            </w:r>
          </w:p>
        </w:tc>
      </w:tr>
      <w:tr w:rsidR="001A6CDF" w:rsidRPr="00A223DD" w14:paraId="6A1A804F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3A66C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ot at all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4689B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 (3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DE763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 (2.7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29C15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1 (2.9%)</w:t>
            </w:r>
          </w:p>
        </w:tc>
      </w:tr>
      <w:tr w:rsidR="001A6CDF" w:rsidRPr="00A223DD" w14:paraId="4B7248FD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936C3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Heritage activ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768511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DBE026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2FF1F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</w:p>
        </w:tc>
      </w:tr>
      <w:tr w:rsidR="001A6CDF" w:rsidRPr="00A223DD" w14:paraId="7FDCC609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6EE25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AF248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1 (7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DA346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9 (13.0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D9C94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0 (10.3%)</w:t>
            </w:r>
          </w:p>
        </w:tc>
      </w:tr>
      <w:tr w:rsidR="001A6CDF" w:rsidRPr="00A223DD" w14:paraId="51325A7C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6332A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Quite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5C1AE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8 (4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3E782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2 (56.2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54203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50 (51.4%)</w:t>
            </w:r>
          </w:p>
        </w:tc>
      </w:tr>
      <w:tr w:rsidR="001A6CDF" w:rsidRPr="00A223DD" w14:paraId="69049DEB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62862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t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7E935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5 (37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A532C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8 (26.0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58C50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93 (31.8%)</w:t>
            </w:r>
          </w:p>
        </w:tc>
      </w:tr>
      <w:tr w:rsidR="001A6CDF" w:rsidRPr="00A223DD" w14:paraId="088674F3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B3DCC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ot at all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EBDDD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2 (8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6796A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 (4.8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C9ED6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9 (6.5%)</w:t>
            </w:r>
          </w:p>
        </w:tc>
      </w:tr>
      <w:tr w:rsidR="001A6CDF" w:rsidRPr="00A223DD" w14:paraId="31111B28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155D6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Nature-based activ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86B820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52851C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942B6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</w:p>
        </w:tc>
      </w:tr>
      <w:tr w:rsidR="001A6CDF" w:rsidRPr="00A223DD" w14:paraId="27718137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B9B9A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D6D7E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2 (27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E28B4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6 (40.9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C687E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28 (34.0%)</w:t>
            </w:r>
          </w:p>
        </w:tc>
      </w:tr>
      <w:tr w:rsidR="001A6CDF" w:rsidRPr="00A223DD" w14:paraId="0307BC5A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6F3D8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Quite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58FA5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2 (5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46F2E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90 (48.4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A0111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92 (50.9%)</w:t>
            </w:r>
          </w:p>
        </w:tc>
      </w:tr>
      <w:tr w:rsidR="001A6CDF" w:rsidRPr="00A223DD" w14:paraId="025E2979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16DA2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t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7CEC0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3 (17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35FA3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6 (8.6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8B96C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9 (13.0%)</w:t>
            </w:r>
          </w:p>
        </w:tc>
      </w:tr>
      <w:tr w:rsidR="001A6CDF" w:rsidRPr="00A223DD" w14:paraId="2EFBC785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9B423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ot at all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090DC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 (2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2394B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 (2.2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C9EFA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 (2.1%)</w:t>
            </w:r>
          </w:p>
        </w:tc>
      </w:tr>
      <w:tr w:rsidR="001A6CDF" w:rsidRPr="00A223DD" w14:paraId="6846F969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205F9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Physical activ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4BCDF8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295286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FB7B3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</w:p>
        </w:tc>
      </w:tr>
      <w:tr w:rsidR="001A6CDF" w:rsidRPr="00A223DD" w14:paraId="47BCDB89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B1182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B4BF8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3 (4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E3539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5 (53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C942A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88 (46.8%)</w:t>
            </w:r>
          </w:p>
        </w:tc>
      </w:tr>
      <w:tr w:rsidR="001A6CDF" w:rsidRPr="00A223DD" w14:paraId="1A1ECF16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EED2A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Quite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D284C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6 (5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F9C63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1 (41.1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F6553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87 (46.5%)</w:t>
            </w:r>
          </w:p>
        </w:tc>
      </w:tr>
      <w:tr w:rsidR="001A6CDF" w:rsidRPr="00A223DD" w14:paraId="28EBB2FB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B3FBB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t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8C061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3 (6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8FBBD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 (5.1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E6BD5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3 (5.7%)</w:t>
            </w:r>
          </w:p>
        </w:tc>
      </w:tr>
      <w:tr w:rsidR="001A6CDF" w:rsidRPr="00A223DD" w14:paraId="356A6D33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E1089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ot at all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D514D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 (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4E8CA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5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363D9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 (1.0%)</w:t>
            </w:r>
          </w:p>
        </w:tc>
      </w:tr>
      <w:tr w:rsidR="001A6CDF" w:rsidRPr="00A223DD" w14:paraId="1C0DA5DD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C108C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Age-related activi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43AE97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8DA7A1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49DFC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</w:p>
        </w:tc>
      </w:tr>
      <w:tr w:rsidR="001A6CDF" w:rsidRPr="00A223DD" w14:paraId="1BB0BE2F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0D68B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3625E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4 (41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1A21D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9 (45.2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51704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73 (43.1%)</w:t>
            </w:r>
          </w:p>
        </w:tc>
      </w:tr>
      <w:tr w:rsidR="001A6CDF" w:rsidRPr="00A223DD" w14:paraId="4BA1D38E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CE0B9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Quite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5F644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5 (5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57F78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90 (45.7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80698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95 (48.6%)</w:t>
            </w:r>
          </w:p>
        </w:tc>
      </w:tr>
      <w:tr w:rsidR="001A6CDF" w:rsidRPr="00A223DD" w14:paraId="39615847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DBC5D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t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00417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3 (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9CB0F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6 (8.1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FDD15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9 (7.2%)</w:t>
            </w:r>
          </w:p>
        </w:tc>
      </w:tr>
      <w:tr w:rsidR="001A6CDF" w:rsidRPr="00A223DD" w14:paraId="537D685A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479FA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ot at all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85207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 (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F80BB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 (1.0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A4388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 (1.0%)</w:t>
            </w:r>
          </w:p>
        </w:tc>
      </w:tr>
      <w:tr w:rsidR="001A6CDF" w:rsidRPr="00A223DD" w14:paraId="24A9AF16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918E1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Faith-based organis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DC392C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8A00C3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C0005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</w:p>
        </w:tc>
      </w:tr>
      <w:tr w:rsidR="001A6CDF" w:rsidRPr="00A223DD" w14:paraId="55AB1485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EAEB8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18682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7 (17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215DF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6 (23.1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DF489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3 (20.1%)</w:t>
            </w:r>
          </w:p>
        </w:tc>
      </w:tr>
      <w:tr w:rsidR="001A6CDF" w:rsidRPr="00A223DD" w14:paraId="0596678D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F09C3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Quite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63057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7 (5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963C7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91 (58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5B1E5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78 (56.9%)</w:t>
            </w:r>
          </w:p>
        </w:tc>
      </w:tr>
      <w:tr w:rsidR="001A6CDF" w:rsidRPr="00A223DD" w14:paraId="5DA3DEE2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F3907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t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BB336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5 (2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6E738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7 (17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14FEC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2 (19.8%)</w:t>
            </w:r>
          </w:p>
        </w:tc>
      </w:tr>
      <w:tr w:rsidR="001A6CDF" w:rsidRPr="00A223DD" w14:paraId="013FB796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A6F3F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ot at all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ABA5A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 (5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BC8E9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 (1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79804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 (3.2%)</w:t>
            </w:r>
          </w:p>
        </w:tc>
      </w:tr>
      <w:tr w:rsidR="001A6CDF" w:rsidRPr="00A223DD" w14:paraId="38EA77A7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298B6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Healthcare servic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593FD5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F298D0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D5AA0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</w:p>
        </w:tc>
      </w:tr>
      <w:tr w:rsidR="001A6CDF" w:rsidRPr="00A223DD" w14:paraId="0971738C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D1F1B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F15B1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9 (2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FFAB2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4 (32.5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15EDF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23 (30.5%)</w:t>
            </w:r>
          </w:p>
        </w:tc>
      </w:tr>
      <w:tr w:rsidR="001A6CDF" w:rsidRPr="00A223DD" w14:paraId="2E5649F9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A6FDD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Quite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25F5A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4 (5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0F960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4 (52.8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BD77B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08 (51.6%)</w:t>
            </w:r>
          </w:p>
        </w:tc>
      </w:tr>
      <w:tr w:rsidR="001A6CDF" w:rsidRPr="00A223DD" w14:paraId="6F4C40D5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0A974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t very effec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1925E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9 (1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90813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6 (13.2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79858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5 (16.1%)</w:t>
            </w:r>
          </w:p>
        </w:tc>
      </w:tr>
      <w:tr w:rsidR="001A6CDF" w:rsidRPr="00A223DD" w14:paraId="0715D010" w14:textId="77777777" w:rsidTr="00ED15A6">
        <w:trPr>
          <w:jc w:val="center"/>
        </w:trPr>
        <w:tc>
          <w:tcPr>
            <w:tcW w:w="354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B60158D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ot at all effec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027AAE7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 (1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CD409E0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 (1.5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D8BCBCA" w14:textId="77777777" w:rsidR="001A6CDF" w:rsidRPr="00A223DD" w:rsidRDefault="001A6CDF" w:rsidP="00ED15A6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 (1.7%)</w:t>
            </w:r>
          </w:p>
        </w:tc>
      </w:tr>
      <w:tr w:rsidR="001A6CDF" w:rsidRPr="00A223DD" w14:paraId="1BEC6765" w14:textId="77777777" w:rsidTr="00ED15A6">
        <w:trPr>
          <w:gridAfter w:val="1"/>
          <w:wAfter w:w="17" w:type="dxa"/>
          <w:jc w:val="center"/>
        </w:trPr>
        <w:tc>
          <w:tcPr>
            <w:tcW w:w="8772" w:type="dxa"/>
            <w:gridSpan w:val="4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ADBBAD2" w14:textId="77777777" w:rsidR="001A6CDF" w:rsidRPr="00A223DD" w:rsidRDefault="001A6CDF" w:rsidP="00ED15A6">
            <w:pPr>
              <w:jc w:val="both"/>
              <w:rPr>
                <w:rFonts w:ascii="Calibri Light" w:hAnsi="Calibri Light" w:cs="Calibri Light"/>
                <w:i/>
                <w:iCs/>
              </w:rPr>
            </w:pPr>
            <w:r w:rsidRPr="00A223DD">
              <w:rPr>
                <w:rFonts w:ascii="Calibri Light" w:hAnsi="Calibri Light" w:cs="Calibri Light"/>
                <w:i/>
                <w:iCs/>
              </w:rPr>
              <w:t xml:space="preserve">Physical health (e.g. managing long-term conditions, mobility, Body Mass Index) </w:t>
            </w:r>
          </w:p>
          <w:p w14:paraId="0A9AEF4C" w14:textId="77777777" w:rsidR="001A6CDF" w:rsidRPr="00A223DD" w:rsidRDefault="001A6CDF" w:rsidP="00ED15A6">
            <w:pPr>
              <w:jc w:val="both"/>
              <w:rPr>
                <w:rFonts w:ascii="Calibri Light" w:hAnsi="Calibri Light" w:cs="Calibri Light"/>
                <w:i/>
                <w:iCs/>
              </w:rPr>
            </w:pPr>
            <w:r w:rsidRPr="00A223DD">
              <w:rPr>
                <w:rFonts w:ascii="Calibri Light" w:hAnsi="Calibri Light" w:cs="Calibri Light"/>
                <w:i/>
                <w:iCs/>
              </w:rPr>
              <w:t xml:space="preserve">Mental health (e.g. anxiety, depression, overall wellbeing) </w:t>
            </w:r>
          </w:p>
          <w:p w14:paraId="74DAE463" w14:textId="77777777" w:rsidR="001A6CDF" w:rsidRPr="00A223DD" w:rsidRDefault="001A6CDF" w:rsidP="00ED15A6">
            <w:pPr>
              <w:jc w:val="both"/>
              <w:rPr>
                <w:rFonts w:ascii="Calibri Light" w:hAnsi="Calibri Light" w:cs="Calibri Light"/>
                <w:i/>
                <w:iCs/>
              </w:rPr>
            </w:pPr>
            <w:r w:rsidRPr="00A223DD">
              <w:rPr>
                <w:rFonts w:ascii="Calibri Light" w:hAnsi="Calibri Light" w:cs="Calibri Light"/>
                <w:i/>
                <w:iCs/>
              </w:rPr>
              <w:t xml:space="preserve">Social connection (e.g. loneliness, engagement with community) </w:t>
            </w:r>
          </w:p>
          <w:p w14:paraId="0C78A97F" w14:textId="77777777" w:rsidR="001A6CDF" w:rsidRPr="00A223DD" w:rsidRDefault="001A6CDF" w:rsidP="00ED15A6">
            <w:pPr>
              <w:jc w:val="both"/>
              <w:rPr>
                <w:rFonts w:ascii="Calibri Light" w:hAnsi="Calibri Light" w:cs="Calibri Light"/>
                <w:i/>
                <w:iCs/>
              </w:rPr>
            </w:pPr>
            <w:r w:rsidRPr="00A223DD">
              <w:rPr>
                <w:rFonts w:ascii="Calibri Light" w:hAnsi="Calibri Light" w:cs="Calibri Light"/>
                <w:i/>
                <w:iCs/>
              </w:rPr>
              <w:t xml:space="preserve">GP contacts (e.g. frequency of visits, dependence on GP) </w:t>
            </w:r>
          </w:p>
          <w:p w14:paraId="0C0B269C" w14:textId="77777777" w:rsidR="001A6CDF" w:rsidRPr="00A223DD" w:rsidRDefault="001A6CDF" w:rsidP="00ED15A6">
            <w:pPr>
              <w:jc w:val="both"/>
              <w:rPr>
                <w:rFonts w:ascii="Calibri Light" w:hAnsi="Calibri Light" w:cs="Calibri Light"/>
                <w:i/>
                <w:iCs/>
              </w:rPr>
            </w:pPr>
            <w:r w:rsidRPr="00A223DD">
              <w:rPr>
                <w:rFonts w:ascii="Calibri Light" w:hAnsi="Calibri Light" w:cs="Calibri Light"/>
                <w:i/>
                <w:iCs/>
              </w:rPr>
              <w:t xml:space="preserve">Hospital contacts (e.g. A&amp;E visits, admissions) </w:t>
            </w:r>
          </w:p>
          <w:p w14:paraId="22D4EE5D" w14:textId="77777777" w:rsidR="001A6CDF" w:rsidRPr="00A223DD" w:rsidRDefault="001A6CDF" w:rsidP="00ED15A6">
            <w:pPr>
              <w:jc w:val="both"/>
              <w:rPr>
                <w:rFonts w:ascii="Calibri Light" w:hAnsi="Calibri Light" w:cs="Calibri Light"/>
                <w:i/>
                <w:iCs/>
              </w:rPr>
            </w:pPr>
            <w:r w:rsidRPr="00A223DD">
              <w:rPr>
                <w:rFonts w:ascii="Calibri Light" w:hAnsi="Calibri Light" w:cs="Calibri Light"/>
                <w:i/>
                <w:iCs/>
              </w:rPr>
              <w:t>Number of medications used Ability to work (e.g. time off sick, returning to work readiness)</w:t>
            </w:r>
          </w:p>
          <w:p w14:paraId="5DC92865" w14:textId="77777777" w:rsidR="001A6CDF" w:rsidRPr="00A223DD" w:rsidRDefault="001A6CDF" w:rsidP="00ED15A6">
            <w:pPr>
              <w:rPr>
                <w:rFonts w:ascii="Calibri Light" w:hAnsi="Calibri Light" w:cs="Calibri Light"/>
                <w:i/>
                <w:iCs/>
              </w:rPr>
            </w:pPr>
            <w:r w:rsidRPr="00A223DD">
              <w:rPr>
                <w:rFonts w:ascii="Calibri Light" w:hAnsi="Calibri Light" w:cs="Calibri Light"/>
                <w:i/>
                <w:iCs/>
              </w:rPr>
              <w:t>Note: These differences were not tested statistically or adjusted for demographics.</w:t>
            </w:r>
          </w:p>
          <w:p w14:paraId="091F96E4" w14:textId="77777777" w:rsidR="001A6CDF" w:rsidRPr="00A223DD" w:rsidRDefault="001A6CDF" w:rsidP="00ED15A6">
            <w:pPr>
              <w:rPr>
                <w:rFonts w:ascii="Calibri Light" w:hAnsi="Calibri Light" w:cs="Calibri Light"/>
              </w:rPr>
            </w:pPr>
          </w:p>
        </w:tc>
      </w:tr>
    </w:tbl>
    <w:p w14:paraId="66CDCF83" w14:textId="359826A3" w:rsidR="00386C3B" w:rsidRPr="001A6CDF" w:rsidRDefault="00386C3B" w:rsidP="001A6CDF"/>
    <w:sectPr w:rsidR="00386C3B" w:rsidRPr="001A6CDF" w:rsidSect="000C2687">
      <w:pgSz w:w="11906" w:h="16838"/>
      <w:pgMar w:top="720" w:right="720" w:bottom="72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75118"/>
    <w:multiLevelType w:val="multilevel"/>
    <w:tmpl w:val="9B22F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94105C"/>
    <w:multiLevelType w:val="hybridMultilevel"/>
    <w:tmpl w:val="CFD6E0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6F2A72"/>
    <w:multiLevelType w:val="multilevel"/>
    <w:tmpl w:val="4A947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58B02C2"/>
    <w:multiLevelType w:val="hybridMultilevel"/>
    <w:tmpl w:val="111E07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0C0255"/>
    <w:multiLevelType w:val="hybridMultilevel"/>
    <w:tmpl w:val="981005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8559383">
    <w:abstractNumId w:val="4"/>
  </w:num>
  <w:num w:numId="2" w16cid:durableId="1767579326">
    <w:abstractNumId w:val="2"/>
  </w:num>
  <w:num w:numId="3" w16cid:durableId="414279362">
    <w:abstractNumId w:val="0"/>
  </w:num>
  <w:num w:numId="4" w16cid:durableId="1505363951">
    <w:abstractNumId w:val="3"/>
  </w:num>
  <w:num w:numId="5" w16cid:durableId="19727817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687"/>
    <w:rsid w:val="00035342"/>
    <w:rsid w:val="000451E1"/>
    <w:rsid w:val="00077E77"/>
    <w:rsid w:val="000B070C"/>
    <w:rsid w:val="000C2687"/>
    <w:rsid w:val="000E7B72"/>
    <w:rsid w:val="001A6CDF"/>
    <w:rsid w:val="001B1DE8"/>
    <w:rsid w:val="00273F91"/>
    <w:rsid w:val="002A1DB9"/>
    <w:rsid w:val="002D2C94"/>
    <w:rsid w:val="00386C3B"/>
    <w:rsid w:val="004236E6"/>
    <w:rsid w:val="004E4120"/>
    <w:rsid w:val="005A53E0"/>
    <w:rsid w:val="0061478C"/>
    <w:rsid w:val="006A38A9"/>
    <w:rsid w:val="007877B8"/>
    <w:rsid w:val="00926525"/>
    <w:rsid w:val="00AB33BD"/>
    <w:rsid w:val="00B51494"/>
    <w:rsid w:val="00BF5B00"/>
    <w:rsid w:val="00C0148A"/>
    <w:rsid w:val="00CD7E21"/>
    <w:rsid w:val="00D24BB3"/>
    <w:rsid w:val="00DE32AE"/>
    <w:rsid w:val="00E80174"/>
    <w:rsid w:val="00ED2247"/>
    <w:rsid w:val="00F14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B055F"/>
  <w15:chartTrackingRefBased/>
  <w15:docId w15:val="{A1DDC645-F9DA-42C6-AA0F-8896CDB66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68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26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26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26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26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6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6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6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6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6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6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C26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C26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C26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6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6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6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6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6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6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2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6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26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6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26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6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26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6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6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6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C2687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C268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268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C2687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C26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6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6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6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687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C268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C2687"/>
    <w:pPr>
      <w:tabs>
        <w:tab w:val="left" w:pos="264"/>
      </w:tabs>
      <w:spacing w:after="0" w:line="480" w:lineRule="auto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0C26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6</Words>
  <Characters>2204</Characters>
  <Application>Microsoft Office Word</Application>
  <DocSecurity>0</DocSecurity>
  <Lines>244</Lines>
  <Paragraphs>243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court, Daisy</dc:creator>
  <cp:keywords/>
  <dc:description/>
  <cp:lastModifiedBy>Daisy Fancourt</cp:lastModifiedBy>
  <cp:revision>3</cp:revision>
  <dcterms:created xsi:type="dcterms:W3CDTF">2026-03-24T08:46:00Z</dcterms:created>
  <dcterms:modified xsi:type="dcterms:W3CDTF">2026-03-24T08:46:00Z</dcterms:modified>
</cp:coreProperties>
</file>